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A44E41" w14:textId="585805EF" w:rsidR="00224300" w:rsidRPr="00224300" w:rsidRDefault="00224300" w:rsidP="00224300">
      <w:pPr>
        <w:spacing w:line="480" w:lineRule="auto"/>
        <w:rPr>
          <w:b/>
          <w:bCs/>
          <w:color w:val="000000"/>
        </w:rPr>
      </w:pPr>
      <w:r w:rsidRPr="00224300">
        <w:rPr>
          <w:b/>
          <w:bCs/>
          <w:color w:val="000000"/>
        </w:rPr>
        <w:t>S</w:t>
      </w:r>
      <w:r w:rsidR="006356A0">
        <w:rPr>
          <w:b/>
          <w:bCs/>
          <w:color w:val="000000"/>
        </w:rPr>
        <w:t>9</w:t>
      </w:r>
      <w:r w:rsidRPr="00224300">
        <w:rPr>
          <w:b/>
          <w:bCs/>
          <w:color w:val="000000"/>
        </w:rPr>
        <w:t xml:space="preserve"> Table. </w:t>
      </w:r>
      <w:r w:rsidRPr="002B0048">
        <w:rPr>
          <w:b/>
          <w:bCs/>
        </w:rPr>
        <w:t>Mixed-</w:t>
      </w:r>
      <w:r>
        <w:rPr>
          <w:b/>
          <w:bCs/>
        </w:rPr>
        <w:t>e</w:t>
      </w:r>
      <w:r w:rsidRPr="002B0048">
        <w:rPr>
          <w:b/>
          <w:bCs/>
        </w:rPr>
        <w:t xml:space="preserve">ffects </w:t>
      </w:r>
      <w:r w:rsidR="006356A0">
        <w:rPr>
          <w:b/>
          <w:bCs/>
        </w:rPr>
        <w:t xml:space="preserve">meta-regression </w:t>
      </w:r>
      <w:r>
        <w:rPr>
          <w:b/>
          <w:bCs/>
        </w:rPr>
        <w:t>m</w:t>
      </w:r>
      <w:r w:rsidRPr="002B0048">
        <w:rPr>
          <w:b/>
          <w:bCs/>
        </w:rPr>
        <w:t xml:space="preserve">odel </w:t>
      </w:r>
      <w:r>
        <w:rPr>
          <w:b/>
          <w:bCs/>
        </w:rPr>
        <w:t>s</w:t>
      </w:r>
      <w:r w:rsidRPr="002B0048">
        <w:rPr>
          <w:b/>
          <w:bCs/>
        </w:rPr>
        <w:t xml:space="preserve">ummary for </w:t>
      </w:r>
      <w:r>
        <w:rPr>
          <w:b/>
          <w:bCs/>
        </w:rPr>
        <w:t>a</w:t>
      </w:r>
      <w:r w:rsidRPr="002B0048">
        <w:rPr>
          <w:b/>
          <w:bCs/>
        </w:rPr>
        <w:t xml:space="preserve">ccuracy </w:t>
      </w:r>
      <w:r>
        <w:rPr>
          <w:b/>
          <w:bCs/>
        </w:rPr>
        <w:t>s</w:t>
      </w:r>
      <w:r w:rsidRPr="002B0048">
        <w:rPr>
          <w:b/>
          <w:bCs/>
        </w:rPr>
        <w:t xml:space="preserve">tudies, </w:t>
      </w:r>
      <w:r>
        <w:rPr>
          <w:b/>
          <w:bCs/>
        </w:rPr>
        <w:t>w</w:t>
      </w:r>
      <w:r w:rsidRPr="002B0048">
        <w:rPr>
          <w:b/>
          <w:bCs/>
        </w:rPr>
        <w:t xml:space="preserve">ith </w:t>
      </w:r>
      <w:r>
        <w:rPr>
          <w:b/>
          <w:bCs/>
        </w:rPr>
        <w:t>attention components</w:t>
      </w:r>
      <w:r w:rsidRPr="002B0048">
        <w:rPr>
          <w:b/>
          <w:bCs/>
        </w:rPr>
        <w:t xml:space="preserve"> as the </w:t>
      </w:r>
      <w:r>
        <w:rPr>
          <w:b/>
          <w:bCs/>
        </w:rPr>
        <w:t>m</w:t>
      </w:r>
      <w:r w:rsidRPr="002B0048">
        <w:rPr>
          <w:b/>
          <w:bCs/>
        </w:rPr>
        <w:t>oderator.</w:t>
      </w:r>
    </w:p>
    <w:tbl>
      <w:tblPr>
        <w:tblW w:w="85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1260"/>
        <w:gridCol w:w="1530"/>
        <w:gridCol w:w="772"/>
        <w:gridCol w:w="992"/>
        <w:gridCol w:w="1701"/>
      </w:tblGrid>
      <w:tr w:rsidR="00224300" w:rsidRPr="00CE64C1" w14:paraId="32509365" w14:textId="77777777" w:rsidTr="00D9181A">
        <w:trPr>
          <w:trHeight w:val="435"/>
        </w:trPr>
        <w:tc>
          <w:tcPr>
            <w:tcW w:w="8505" w:type="dxa"/>
            <w:gridSpan w:val="6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B0EB9" w14:textId="77777777" w:rsidR="00224300" w:rsidRPr="00CE64C1" w:rsidRDefault="00224300" w:rsidP="00D9181A">
            <w:pPr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>Mixed-Effects Model (k = 1</w:t>
            </w:r>
            <w:r>
              <w:rPr>
                <w:sz w:val="20"/>
                <w:szCs w:val="20"/>
                <w:lang w:eastAsia="zh-CN"/>
              </w:rPr>
              <w:t>2</w:t>
            </w:r>
            <w:r w:rsidRPr="00CE64C1">
              <w:rPr>
                <w:sz w:val="20"/>
                <w:szCs w:val="20"/>
                <w:lang w:eastAsia="zh-CN"/>
              </w:rPr>
              <w:t>; tau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 w:rsidRPr="00CE64C1">
              <w:rPr>
                <w:sz w:val="20"/>
                <w:szCs w:val="20"/>
                <w:lang w:eastAsia="zh-CN"/>
              </w:rPr>
              <w:t xml:space="preserve"> estimator: ML) </w:t>
            </w:r>
          </w:p>
        </w:tc>
      </w:tr>
      <w:tr w:rsidR="00224300" w:rsidRPr="00CE64C1" w14:paraId="426D98E5" w14:textId="77777777" w:rsidTr="00D9181A">
        <w:trPr>
          <w:trHeight w:val="435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4868" w14:textId="77777777" w:rsidR="00224300" w:rsidRPr="00CE64C1" w:rsidRDefault="00224300" w:rsidP="00D9181A">
            <w:pPr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>tau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 xml:space="preserve"> = 0.0000 (SE = 0.0117), tau = 0.0008</w:t>
            </w:r>
            <w:r w:rsidRPr="00CE64C1">
              <w:rPr>
                <w:sz w:val="20"/>
                <w:szCs w:val="20"/>
                <w:lang w:eastAsia="zh-CN"/>
              </w:rPr>
              <w:t xml:space="preserve">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I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 xml:space="preserve"> = 0.00</w:t>
            </w:r>
            <w:r w:rsidRPr="00CE64C1">
              <w:rPr>
                <w:sz w:val="20"/>
                <w:szCs w:val="20"/>
                <w:lang w:eastAsia="zh-CN"/>
              </w:rPr>
              <w:t xml:space="preserve">%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H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 xml:space="preserve"> =1.00</w:t>
            </w:r>
            <w:r w:rsidRPr="00CE64C1">
              <w:rPr>
                <w:sz w:val="20"/>
                <w:szCs w:val="20"/>
                <w:lang w:eastAsia="zh-CN"/>
              </w:rPr>
              <w:t xml:space="preserve">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R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 xml:space="preserve"> = 0.00</w:t>
            </w:r>
            <w:r w:rsidRPr="00CE64C1">
              <w:rPr>
                <w:sz w:val="20"/>
                <w:szCs w:val="20"/>
                <w:lang w:eastAsia="zh-CN"/>
              </w:rPr>
              <w:t>% </w:t>
            </w:r>
          </w:p>
        </w:tc>
      </w:tr>
      <w:tr w:rsidR="00224300" w:rsidRPr="00CE64C1" w14:paraId="741F03DA" w14:textId="77777777" w:rsidTr="00D9181A">
        <w:trPr>
          <w:trHeight w:val="435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5E3D" w14:textId="77777777" w:rsidR="00224300" w:rsidRPr="00CE64C1" w:rsidRDefault="00224300" w:rsidP="00D9181A">
            <w:pPr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 xml:space="preserve">Test of Moderators: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F</w:t>
            </w:r>
            <w:r w:rsidRPr="00CE64C1">
              <w:rPr>
                <w:sz w:val="20"/>
                <w:szCs w:val="20"/>
                <w:lang w:eastAsia="zh-CN"/>
              </w:rPr>
              <w:t xml:space="preserve"> (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df</w:t>
            </w:r>
            <w:r>
              <w:rPr>
                <w:sz w:val="20"/>
                <w:szCs w:val="20"/>
                <w:lang w:eastAsia="zh-CN"/>
              </w:rPr>
              <w:t>1 = 3</w:t>
            </w:r>
            <w:r w:rsidRPr="00CE64C1">
              <w:rPr>
                <w:sz w:val="20"/>
                <w:szCs w:val="20"/>
                <w:lang w:eastAsia="zh-CN"/>
              </w:rPr>
              <w:t xml:space="preserve">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df</w:t>
            </w:r>
            <w:r>
              <w:rPr>
                <w:sz w:val="20"/>
                <w:szCs w:val="20"/>
                <w:lang w:eastAsia="zh-CN"/>
              </w:rPr>
              <w:t>2 = 8) = 0.8905</w:t>
            </w:r>
            <w:r w:rsidRPr="00CE64C1">
              <w:rPr>
                <w:sz w:val="20"/>
                <w:szCs w:val="20"/>
                <w:lang w:eastAsia="zh-CN"/>
              </w:rPr>
              <w:t xml:space="preserve">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sz w:val="20"/>
                <w:szCs w:val="20"/>
                <w:lang w:eastAsia="zh-CN"/>
              </w:rPr>
              <w:t>-value = 0.4865</w:t>
            </w:r>
          </w:p>
        </w:tc>
      </w:tr>
      <w:tr w:rsidR="00224300" w:rsidRPr="00CE64C1" w14:paraId="0FDC6966" w14:textId="77777777" w:rsidTr="00D9181A">
        <w:trPr>
          <w:trHeight w:val="433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BD27" w14:textId="77777777" w:rsidR="00224300" w:rsidRPr="00CE64C1" w:rsidRDefault="00224300" w:rsidP="00D9181A">
            <w:pPr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>Model Results: </w:t>
            </w:r>
          </w:p>
        </w:tc>
      </w:tr>
      <w:tr w:rsidR="00224300" w:rsidRPr="00CE64C1" w14:paraId="45DAF3CE" w14:textId="77777777" w:rsidTr="00D9181A">
        <w:trPr>
          <w:trHeight w:val="439"/>
        </w:trPr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5C41492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E55E674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 xml:space="preserve">Estimated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076B992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>Standard Erro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5B9F02E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i/>
                <w:iCs/>
                <w:sz w:val="20"/>
                <w:szCs w:val="20"/>
                <w:lang w:eastAsia="zh-CN"/>
              </w:rPr>
              <w:t>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93FDBE6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i/>
                <w:iCs/>
                <w:sz w:val="20"/>
                <w:szCs w:val="20"/>
                <w:lang w:eastAsia="zh-CN"/>
              </w:rPr>
              <w:t>p</w:t>
            </w:r>
            <w:r w:rsidRPr="00CE64C1">
              <w:rPr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1E3A918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>95%-CI</w:t>
            </w:r>
          </w:p>
        </w:tc>
      </w:tr>
      <w:tr w:rsidR="00224300" w:rsidRPr="00CE64C1" w14:paraId="634053E2" w14:textId="77777777" w:rsidTr="00D9181A">
        <w:trPr>
          <w:trHeight w:val="402"/>
        </w:trPr>
        <w:tc>
          <w:tcPr>
            <w:tcW w:w="22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09DD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ustained attention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4FEE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109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45FC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140</w:t>
            </w:r>
          </w:p>
        </w:tc>
        <w:tc>
          <w:tcPr>
            <w:tcW w:w="77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BD4D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9B125F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E3E8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014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DFDA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0519; 0.4737</w:t>
            </w:r>
          </w:p>
        </w:tc>
      </w:tr>
      <w:tr w:rsidR="00224300" w:rsidRPr="00CE64C1" w14:paraId="4B1DBA68" w14:textId="77777777" w:rsidTr="00D9181A">
        <w:trPr>
          <w:trHeight w:val="42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EECF4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Executive contr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1D0A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17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7DEA7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30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7439" w14:textId="77777777" w:rsidR="00224300" w:rsidRPr="00CE64C1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89A75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8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35C7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8814; 0.5295</w:t>
            </w:r>
          </w:p>
        </w:tc>
      </w:tr>
      <w:tr w:rsidR="00224300" w:rsidRPr="00CE64C1" w14:paraId="43D59E78" w14:textId="77777777" w:rsidTr="00D9181A">
        <w:trPr>
          <w:trHeight w:val="42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4FA94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elective atten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DCE97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13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B53FF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8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08A5" w14:textId="77777777" w:rsidR="00224300" w:rsidRPr="00CE64C1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285D3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B377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5648; 0.2929</w:t>
            </w:r>
          </w:p>
        </w:tc>
      </w:tr>
      <w:tr w:rsidR="00224300" w:rsidRPr="00CE64C1" w14:paraId="562C66A0" w14:textId="77777777" w:rsidTr="00D9181A">
        <w:trPr>
          <w:trHeight w:val="421"/>
        </w:trPr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52D2AF2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uditory attention overa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0D57F72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40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9872A3A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5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16BEFE6" w14:textId="77777777" w:rsidR="00224300" w:rsidRPr="009B125F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 w:rsidRPr="009B125F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4DF3C12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5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3105F7E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9902; 0.1839</w:t>
            </w:r>
          </w:p>
        </w:tc>
      </w:tr>
    </w:tbl>
    <w:p w14:paraId="0069D9BA" w14:textId="77777777" w:rsidR="00224300" w:rsidRPr="00224300" w:rsidRDefault="00224300" w:rsidP="00224300">
      <w:pPr>
        <w:spacing w:line="480" w:lineRule="auto"/>
        <w:rPr>
          <w:color w:val="000000"/>
        </w:rPr>
      </w:pPr>
      <w:bookmarkStart w:id="0" w:name="_GoBack"/>
      <w:bookmarkEnd w:id="0"/>
    </w:p>
    <w:sectPr w:rsidR="00224300" w:rsidRPr="00224300" w:rsidSect="0022430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F7DF0" w14:textId="77777777" w:rsidR="00A777A5" w:rsidRDefault="00A777A5">
      <w:r>
        <w:separator/>
      </w:r>
    </w:p>
  </w:endnote>
  <w:endnote w:type="continuationSeparator" w:id="0">
    <w:p w14:paraId="31D8CE13" w14:textId="77777777" w:rsidR="00A777A5" w:rsidRDefault="00A77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FF43C" w14:textId="77777777" w:rsidR="00A777A5" w:rsidRDefault="00A777A5">
      <w:r>
        <w:separator/>
      </w:r>
    </w:p>
  </w:footnote>
  <w:footnote w:type="continuationSeparator" w:id="0">
    <w:p w14:paraId="06473916" w14:textId="77777777" w:rsidR="00A777A5" w:rsidRDefault="00A77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086B28"/>
    <w:rsid w:val="000E0757"/>
    <w:rsid w:val="000F3E48"/>
    <w:rsid w:val="00101CCA"/>
    <w:rsid w:val="00152CDB"/>
    <w:rsid w:val="0018323E"/>
    <w:rsid w:val="00190C83"/>
    <w:rsid w:val="00224300"/>
    <w:rsid w:val="00240AD7"/>
    <w:rsid w:val="00246C93"/>
    <w:rsid w:val="00256BAF"/>
    <w:rsid w:val="002A2A06"/>
    <w:rsid w:val="003103C2"/>
    <w:rsid w:val="0032754E"/>
    <w:rsid w:val="003516AD"/>
    <w:rsid w:val="00363B8D"/>
    <w:rsid w:val="003760FB"/>
    <w:rsid w:val="00391B24"/>
    <w:rsid w:val="003B79FF"/>
    <w:rsid w:val="003C0848"/>
    <w:rsid w:val="00400A0B"/>
    <w:rsid w:val="00443C1D"/>
    <w:rsid w:val="00451042"/>
    <w:rsid w:val="00461576"/>
    <w:rsid w:val="0049413E"/>
    <w:rsid w:val="004A6CF5"/>
    <w:rsid w:val="004C1685"/>
    <w:rsid w:val="005078EE"/>
    <w:rsid w:val="005230C0"/>
    <w:rsid w:val="00550BF1"/>
    <w:rsid w:val="0059028D"/>
    <w:rsid w:val="005961BA"/>
    <w:rsid w:val="005979B8"/>
    <w:rsid w:val="005E7F16"/>
    <w:rsid w:val="00625426"/>
    <w:rsid w:val="006356A0"/>
    <w:rsid w:val="006E5FE2"/>
    <w:rsid w:val="006F3BA6"/>
    <w:rsid w:val="00726794"/>
    <w:rsid w:val="0077253C"/>
    <w:rsid w:val="007C0371"/>
    <w:rsid w:val="007F2843"/>
    <w:rsid w:val="008412D5"/>
    <w:rsid w:val="008A3EAE"/>
    <w:rsid w:val="008E2C91"/>
    <w:rsid w:val="00930A31"/>
    <w:rsid w:val="00947707"/>
    <w:rsid w:val="00964AE8"/>
    <w:rsid w:val="009827E5"/>
    <w:rsid w:val="00A215D2"/>
    <w:rsid w:val="00A22B0A"/>
    <w:rsid w:val="00A27CE4"/>
    <w:rsid w:val="00A777A5"/>
    <w:rsid w:val="00A86593"/>
    <w:rsid w:val="00AA7730"/>
    <w:rsid w:val="00AB79CE"/>
    <w:rsid w:val="00AE4BBD"/>
    <w:rsid w:val="00B51910"/>
    <w:rsid w:val="00BC04A3"/>
    <w:rsid w:val="00C22710"/>
    <w:rsid w:val="00CF2531"/>
    <w:rsid w:val="00D22476"/>
    <w:rsid w:val="00D52CA4"/>
    <w:rsid w:val="00D95D84"/>
    <w:rsid w:val="00DC4F19"/>
    <w:rsid w:val="00E10047"/>
    <w:rsid w:val="00E324A8"/>
    <w:rsid w:val="00E56DF7"/>
    <w:rsid w:val="00E66E3A"/>
    <w:rsid w:val="00E83798"/>
    <w:rsid w:val="00EB610E"/>
    <w:rsid w:val="00F03E33"/>
    <w:rsid w:val="00F33C9C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character" w:styleId="LineNumber">
    <w:name w:val="line number"/>
    <w:basedOn w:val="DefaultParagraphFont"/>
    <w:rsid w:val="00224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2561ee-642d-4dd4-8312-57e275798c1e" xsi:nil="true"/>
    <lcf76f155ced4ddcb4097134ff3c332f xmlns="127727cd-7885-4f85-ab6b-ac07ec25f78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F138A2DC523343B86A8FF34F84F853" ma:contentTypeVersion="15" ma:contentTypeDescription="Create a new document." ma:contentTypeScope="" ma:versionID="be8462dc32fb7d423efb506927d7e224">
  <xsd:schema xmlns:xsd="http://www.w3.org/2001/XMLSchema" xmlns:xs="http://www.w3.org/2001/XMLSchema" xmlns:p="http://schemas.microsoft.com/office/2006/metadata/properties" xmlns:ns2="127727cd-7885-4f85-ab6b-ac07ec25f78b" xmlns:ns3="882561ee-642d-4dd4-8312-57e275798c1e" targetNamespace="http://schemas.microsoft.com/office/2006/metadata/properties" ma:root="true" ma:fieldsID="b8ae14c86e4a600c35d772b6c4bf5cd8" ns2:_="" ns3:_="">
    <xsd:import namespace="127727cd-7885-4f85-ab6b-ac07ec25f78b"/>
    <xsd:import namespace="882561ee-642d-4dd4-8312-57e275798c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727cd-7885-4f85-ab6b-ac07ec25f7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561ee-642d-4dd4-8312-57e275798c1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6f108596-5a77-4807-97d0-6065c68fd7a3}" ma:internalName="TaxCatchAll" ma:showField="CatchAllData" ma:web="882561ee-642d-4dd4-8312-57e275798c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CA665D-BF34-4AE4-85FE-BE703C0E2C36}">
  <ds:schemaRefs>
    <ds:schemaRef ds:uri="http://schemas.microsoft.com/office/2006/metadata/properties"/>
    <ds:schemaRef ds:uri="http://schemas.microsoft.com/office/infopath/2007/PartnerControls"/>
    <ds:schemaRef ds:uri="882561ee-642d-4dd4-8312-57e275798c1e"/>
    <ds:schemaRef ds:uri="127727cd-7885-4f85-ab6b-ac07ec25f78b"/>
  </ds:schemaRefs>
</ds:datastoreItem>
</file>

<file path=customXml/itemProps2.xml><?xml version="1.0" encoding="utf-8"?>
<ds:datastoreItem xmlns:ds="http://schemas.openxmlformats.org/officeDocument/2006/customXml" ds:itemID="{9B164DB7-55F9-43A9-8D65-84DA1E0FAE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727cd-7885-4f85-ab6b-ac07ec25f78b"/>
    <ds:schemaRef ds:uri="882561ee-642d-4dd4-8312-57e275798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6DA48E-C3ED-43EE-B03E-AAEF02CCEA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enfu Bao</cp:lastModifiedBy>
  <cp:revision>43</cp:revision>
  <cp:lastPrinted>2020-11-24T03:02:00Z</cp:lastPrinted>
  <dcterms:created xsi:type="dcterms:W3CDTF">2020-11-24T03:02:00Z</dcterms:created>
  <dcterms:modified xsi:type="dcterms:W3CDTF">2024-02-12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F138A2DC523343B86A8FF34F84F853</vt:lpwstr>
  </property>
</Properties>
</file>